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924" w:rsidRPr="00AE4AB1" w:rsidRDefault="00980924" w:rsidP="00980924">
      <w:pPr>
        <w:rPr>
          <w:rFonts w:ascii="Times New Roman" w:hAnsi="Times New Roman" w:cs="Times New Roman"/>
        </w:rPr>
      </w:pPr>
      <w:r w:rsidRPr="00AE4AB1">
        <w:rPr>
          <w:rFonts w:ascii="Times New Roman" w:hAnsi="Times New Roman" w:cs="Times New Roman"/>
        </w:rPr>
        <w:t>Supplementary material 1: Modelled parameters</w:t>
      </w:r>
      <w:r w:rsidR="00743B43" w:rsidRPr="00AE4AB1">
        <w:rPr>
          <w:rFonts w:ascii="Times New Roman" w:hAnsi="Times New Roman" w:cs="Times New Roman"/>
        </w:rPr>
        <w:t xml:space="preserve"> </w:t>
      </w:r>
      <w:r w:rsidR="00AE4AB1" w:rsidRPr="00AE4AB1">
        <w:rPr>
          <w:rFonts w:ascii="Times New Roman" w:hAnsi="Times New Roman" w:cs="Times New Roman"/>
        </w:rPr>
        <w:t xml:space="preserve">used in the bio-farm economic model </w:t>
      </w:r>
      <w:r w:rsidR="00743B43" w:rsidRPr="00AE4AB1">
        <w:rPr>
          <w:rFonts w:ascii="Times New Roman" w:hAnsi="Times New Roman" w:cs="Times New Roman"/>
        </w:rPr>
        <w:t>and data sources</w:t>
      </w:r>
    </w:p>
    <w:p w:rsidR="00AE4AB1" w:rsidRPr="00AE4AB1" w:rsidRDefault="00AE4AB1" w:rsidP="00AE4AB1">
      <w:pPr>
        <w:jc w:val="center"/>
        <w:rPr>
          <w:rFonts w:ascii="Times New Roman" w:hAnsi="Times New Roman" w:cs="Times New Roman"/>
          <w:b/>
          <w:sz w:val="28"/>
        </w:rPr>
      </w:pPr>
      <w:r w:rsidRPr="00AE4AB1">
        <w:rPr>
          <w:rFonts w:ascii="Times New Roman" w:hAnsi="Times New Roman" w:cs="Times New Roman"/>
          <w:b/>
          <w:sz w:val="28"/>
        </w:rPr>
        <w:t>Modelling Alternative Economic Incentive Schemes for Semi-Natural Grassland Conservation in Estonia</w:t>
      </w:r>
    </w:p>
    <w:p w:rsidR="00AE4AB1" w:rsidRPr="00AE4AB1" w:rsidRDefault="00AE4AB1" w:rsidP="00980924">
      <w:pPr>
        <w:rPr>
          <w:rFonts w:ascii="Times New Roman" w:hAnsi="Times New Roman" w:cs="Times New Roman"/>
        </w:rPr>
      </w:pPr>
    </w:p>
    <w:p w:rsidR="009314DC" w:rsidRPr="00AE4AB1" w:rsidRDefault="00743B43" w:rsidP="00980924">
      <w:pPr>
        <w:pStyle w:val="Heading1"/>
        <w:rPr>
          <w:rFonts w:ascii="Times New Roman" w:hAnsi="Times New Roman" w:cs="Times New Roman"/>
        </w:rPr>
      </w:pPr>
      <w:r w:rsidRPr="00AE4AB1">
        <w:rPr>
          <w:rFonts w:ascii="Times New Roman" w:hAnsi="Times New Roman" w:cs="Times New Roman"/>
        </w:rPr>
        <w:t>1. Field activities</w:t>
      </w:r>
    </w:p>
    <w:p w:rsidR="00A04765" w:rsidRPr="00AE4AB1" w:rsidRDefault="00A04765" w:rsidP="009314DC">
      <w:pPr>
        <w:pStyle w:val="Heading2"/>
        <w:rPr>
          <w:rFonts w:ascii="Times New Roman" w:hAnsi="Times New Roman" w:cs="Times New Roman"/>
        </w:rPr>
      </w:pPr>
      <w:r w:rsidRPr="00AE4AB1">
        <w:rPr>
          <w:rFonts w:ascii="Times New Roman" w:hAnsi="Times New Roman" w:cs="Times New Roman"/>
        </w:rPr>
        <w:t>Yield</w:t>
      </w:r>
      <w:bookmarkStart w:id="0" w:name="_GoBack"/>
      <w:bookmarkEnd w:id="0"/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3489"/>
        <w:gridCol w:w="1155"/>
        <w:gridCol w:w="7066"/>
      </w:tblGrid>
      <w:tr w:rsidR="00B50A7B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B50A7B" w:rsidRPr="00AE4AB1" w:rsidRDefault="00A04765" w:rsidP="00B50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d use type</w:t>
            </w: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B50A7B" w:rsidRPr="00AE4AB1" w:rsidRDefault="00B50A7B" w:rsidP="00B50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activity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50A7B" w:rsidRPr="00AE4AB1" w:rsidRDefault="00B50A7B" w:rsidP="00B50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eld(t/ha)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B50A7B" w:rsidRPr="00AE4AB1" w:rsidRDefault="00B50A7B" w:rsidP="00B50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B50A7B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B50A7B" w:rsidRPr="00AE4AB1" w:rsidRDefault="00B50A7B" w:rsidP="00B50A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-natural grassland</w:t>
            </w:r>
            <w:r w:rsidR="00BB1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B50A7B" w:rsidRPr="00AE4AB1" w:rsidRDefault="00C3272A" w:rsidP="00B50A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50A7B" w:rsidRPr="00AE4AB1" w:rsidRDefault="00B50A7B" w:rsidP="00B50A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B50A7B" w:rsidRPr="00AE4AB1" w:rsidRDefault="00B50A7B" w:rsidP="00B50A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E2495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Piirsalu","given":"Peep","non-dropping-particle":"","parse-names":false,"suffix":""},{"dropping-particle":"","family":"Arney","given":"David","non-dropping-particle":"","parse-names":false,"suffix":""},{"dropping-particle":"","family":"Kass","given":"Marko","non-dropping-particle":"","parse-names":false,"suffix":""},{"dropping-particle":"","family":"Leming","given":"Ragnar","non-dropping-particle":"","parse-names":false,"suffix":""},{"dropping-particle":"","family":"Ots","given":"Meelis","non-dropping-particle":"","parse-names":false,"suffix":""},{"dropping-particle":"","family":"Tölp","given":"Silvi","non-dropping-particle":"","parse-names":false,"suffix":""}],"container-title":"Institute of Veterinary Medicine and Animal Husbandry, Estonian University of Life Sciences","id":"ITEM-1","issued":{"date-parts":[["2019"]]},"title":"Aastaringselt välitingimustes peetavate lihaveiste ja lammaste tervise- ning heaolunäitajad . Lihaveiste ja lammaste heaoluindikaatorite väljatöötamine . Poollooduslikud kooslused lihaveiste ja lammaste söödabaasina , soovitused lisasöötmise vajalikkuse [","type":"report"},"uris":["http://www.mendeley.com/documents/?uuid=6e173f9f-cb64-4c30-8764-a752ae45ec53"]}],"mendeley":{"formattedCitation":"(Piirsalu et al., 2019)","manualFormatting":"Piirsalu et al. (2019)","plainTextFormattedCitation":"(Piirsalu et al., 2019)","previouslyFormattedCitation":"(Piirsalu et al., 2019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E2495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iirsalu et al.</w:t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="007E2495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019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1 cu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Piirsalu","given":"Peep","non-dropping-particle":"","parse-names":false,"suffix":""},{"dropping-particle":"","family":"Arney","given":"David","non-dropping-particle":"","parse-names":false,"suffix":""},{"dropping-particle":"","family":"Kass","given":"Marko","non-dropping-particle":"","parse-names":false,"suffix":""},{"dropping-particle":"","family":"Leming","given":"Ragnar","non-dropping-particle":"","parse-names":false,"suffix":""},{"dropping-particle":"","family":"Ots","given":"Meelis","non-dropping-particle":"","parse-names":false,"suffix":""},{"dropping-particle":"","family":"Tölp","given":"Silvi","non-dropping-particle":"","parse-names":false,"suffix":""}],"container-title":"Institute of Veterinary Medicine and Animal Husbandry, Estonian University of Life Sciences","id":"ITEM-1","issued":{"date-parts":[["2019"]]},"title":"Aastaringselt välitingimustes peetavate lihaveiste ja lammaste tervise- ning heaolunäitajad . Lihaveiste ja lammaste heaoluindikaatorite väljatöötamine . Poollooduslikud kooslused lihaveiste ja lammaste söödabaasina , soovitused lisasöötmise vajalikkuse [","type":"report"},"uris":["http://www.mendeley.com/documents/?uuid=6e173f9f-cb64-4c30-8764-a752ae45ec53"]}],"mendeley":{"formattedCitation":"(Piirsalu et al., 2019)","manualFormatting":"Piirsalu et al. (2019)","plainTextFormattedCitation":"(Piirsalu et al., 2019)","previouslyFormattedCitation":"(Piirsalu et al., 2019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iirsalu et al. (2019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 production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Piirsalu","given":"Peep","non-dropping-particle":"","parse-names":false,"suffix":""},{"dropping-particle":"","family":"Arney","given":"David","non-dropping-particle":"","parse-names":false,"suffix":""},{"dropping-particle":"","family":"Kass","given":"Marko","non-dropping-particle":"","parse-names":false,"suffix":""},{"dropping-particle":"","family":"Leming","given":"Ragnar","non-dropping-particle":"","parse-names":false,"suffix":""},{"dropping-particle":"","family":"Ots","given":"Meelis","non-dropping-particle":"","parse-names":false,"suffix":""},{"dropping-particle":"","family":"Tölp","given":"Silvi","non-dropping-particle":"","parse-names":false,"suffix":""}],"container-title":"Institute of Veterinary Medicine and Animal Husbandry, Estonian University of Life Sciences","id":"ITEM-1","issued":{"date-parts":[["2019"]]},"title":"Aastaringselt välitingimustes peetavate lihaveiste ja lammaste tervise- ning heaolunäitajad . Lihaveiste ja lammaste heaoluindikaatorite väljatöötamine . Poollooduslikud kooslused lihaveiste ja lammaste söödabaasina , soovitused lisasöötmise vajalikkuse [","type":"report"},"uris":["http://www.mendeley.com/documents/?uuid=6e173f9f-cb64-4c30-8764-a752ae45ec53"]}],"mendeley":{"formattedCitation":"(Piirsalu et al., 2019)","manualFormatting":"Piirsalu et al. (2019)","plainTextFormattedCitation":"(Piirsalu et al., 2019)","previouslyFormattedCitation":"(Piirsalu et al., 2019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iirsalu et al. (2019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ch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Piirsalu","given":"Peep","non-dropping-particle":"","parse-names":false,"suffix":""},{"dropping-particle":"","family":"Arney","given":"David","non-dropping-particle":"","parse-names":false,"suffix":""},{"dropping-particle":"","family":"Kass","given":"Marko","non-dropping-particle":"","parse-names":false,"suffix":""},{"dropping-particle":"","family":"Leming","given":"Ragnar","non-dropping-particle":"","parse-names":false,"suffix":""},{"dropping-particle":"","family":"Ots","given":"Meelis","non-dropping-particle":"","parse-names":false,"suffix":""},{"dropping-particle":"","family":"Tölp","given":"Silvi","non-dropping-particle":"","parse-names":false,"suffix":""}],"container-title":"Institute of Veterinary Medicine and Animal Husbandry, Estonian University of Life Sciences","id":"ITEM-1","issued":{"date-parts":[["2019"]]},"title":"Aastaringselt välitingimustes peetavate lihaveiste ja lammaste tervise- ning heaolunäitajad . Lihaveiste ja lammaste heaoluindikaatorite väljatöötamine . Poollooduslikud kooslused lihaveiste ja lammaste söödabaasina , soovitused lisasöötmise vajalikkuse [","type":"report"},"uris":["http://www.mendeley.com/documents/?uuid=6e173f9f-cb64-4c30-8764-a752ae45ec53"]}],"mendeley":{"formattedCitation":"(Piirsalu et al., 2019)","manualFormatting":"Piirsalu et al. (2019)","plainTextFormattedCitation":"(Piirsalu et al., 2019)","previouslyFormattedCitation":"(Piirsalu et al., 2019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iirsalu et al. (2019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anent grassland</w:t>
            </w: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</w:t>
            </w:r>
            <w:r w:rsidR="00CD611A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 (</w:t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D611A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1 cu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EB028C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417E4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2</w:t>
            </w:r>
            <w:r w:rsidR="007E2495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u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EB028C" w:rsidP="00CD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3</w:t>
            </w:r>
            <w:r w:rsidR="007E2495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u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="00D65185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="00D65185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65185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="00D65185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65185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417E4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B028C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Mowing and grazing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EB028C" w:rsidRPr="00AE4AB1" w:rsidRDefault="009314D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B028C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Silage production and grazing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EB028C" w:rsidRPr="00AE4AB1" w:rsidRDefault="009314D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ch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le land</w:t>
            </w: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grass for silage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grass for silage-bal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tillage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plough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reduced tillage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direct seed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plough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reduced tillage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direct seed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maize/plough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plough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reduced tillage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direct seed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plough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reduced tillage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direct seed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plough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A0476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reduced tillage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A0476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direct seed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A0476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249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7E2495" w:rsidRPr="00AE4AB1" w:rsidRDefault="007E249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  <w:hideMark/>
          </w:tcPr>
          <w:p w:rsidR="007E2495" w:rsidRPr="00AE4AB1" w:rsidRDefault="00C3272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plough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E2495" w:rsidRPr="00AE4AB1" w:rsidRDefault="007E2495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66" w:type="dxa"/>
            <w:shd w:val="clear" w:color="auto" w:fill="auto"/>
            <w:noWrap/>
            <w:vAlign w:val="bottom"/>
            <w:hideMark/>
          </w:tcPr>
          <w:p w:rsidR="007E2495" w:rsidRPr="00AE4AB1" w:rsidRDefault="00A04765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</w:tcPr>
          <w:p w:rsidR="00BB2CFA" w:rsidRPr="00AE4AB1" w:rsidRDefault="00BB2CF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</w: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 xml:space="preserve"> reduced tillage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B2CFA" w:rsidRPr="00AE4AB1" w:rsidRDefault="00BB2CFA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66" w:type="dxa"/>
            <w:shd w:val="clear" w:color="auto" w:fill="auto"/>
            <w:noWrap/>
            <w:vAlign w:val="bottom"/>
          </w:tcPr>
          <w:p w:rsidR="00BB2CFA" w:rsidRPr="00AE4AB1" w:rsidRDefault="00BB2CF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  <w:vAlign w:val="bottom"/>
          </w:tcPr>
          <w:p w:rsidR="00BB2CFA" w:rsidRPr="00AE4AB1" w:rsidRDefault="00BB2CF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</w: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 xml:space="preserve"> direct seeding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B2CFA" w:rsidRPr="00AE4AB1" w:rsidRDefault="00BB2CFA" w:rsidP="007E2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66" w:type="dxa"/>
            <w:shd w:val="clear" w:color="auto" w:fill="auto"/>
            <w:noWrap/>
            <w:vAlign w:val="bottom"/>
          </w:tcPr>
          <w:p w:rsidR="00BB2CFA" w:rsidRPr="00AE4AB1" w:rsidRDefault="00BB2CFA" w:rsidP="007E2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63D19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Winter wheat/ploughing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163D19" w:rsidRPr="00AE4AB1" w:rsidRDefault="00163D19" w:rsidP="002C6A4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066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63D19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Winter wheat/reduced tillage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163D19" w:rsidRPr="00AE4AB1" w:rsidRDefault="00163D19" w:rsidP="002C6A4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066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63D19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Winter wheat/direct seeding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163D19" w:rsidRPr="00AE4AB1" w:rsidRDefault="00163D19" w:rsidP="002C6A4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066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63D19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Buckwheat/ploughing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163D19" w:rsidRPr="00AE4AB1" w:rsidRDefault="00163D19" w:rsidP="002C6A4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66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63D19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Buckwheat/reduced tillage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163D19" w:rsidRPr="00AE4AB1" w:rsidRDefault="00163D19" w:rsidP="002C6A4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66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63D19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Buckwheat/direct seeding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163D19" w:rsidRPr="00AE4AB1" w:rsidRDefault="00163D19" w:rsidP="002C6A4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66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63D19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Potatoes/ploughing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163D19" w:rsidRPr="00AE4AB1" w:rsidRDefault="00163D19" w:rsidP="002C6A4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7066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63D19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Spring rapeseed/ploughing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163D19" w:rsidRPr="00AE4AB1" w:rsidRDefault="00163D19" w:rsidP="002C6A4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066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63D19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noWrap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Winter rapeseed/ploughing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163D19" w:rsidRPr="00AE4AB1" w:rsidRDefault="00163D19" w:rsidP="002C6A4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066" w:type="dxa"/>
            <w:shd w:val="clear" w:color="auto" w:fill="auto"/>
            <w:noWrap/>
            <w:vAlign w:val="bottom"/>
          </w:tcPr>
          <w:p w:rsidR="00163D19" w:rsidRPr="00AE4AB1" w:rsidRDefault="00163D19" w:rsidP="00163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AE4AB1" w:rsidRPr="00AE4AB1" w:rsidRDefault="00AE4AB1">
      <w:pPr>
        <w:rPr>
          <w:rFonts w:ascii="Times New Roman" w:hAnsi="Times New Roman" w:cs="Times New Roman"/>
        </w:rPr>
        <w:sectPr w:rsidR="00AE4AB1" w:rsidRPr="00AE4AB1" w:rsidSect="00B50A7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A04765" w:rsidRPr="00AE4AB1" w:rsidRDefault="00A04765" w:rsidP="009314DC">
      <w:pPr>
        <w:pStyle w:val="Heading2"/>
        <w:rPr>
          <w:rFonts w:ascii="Times New Roman" w:hAnsi="Times New Roman" w:cs="Times New Roman"/>
        </w:rPr>
      </w:pPr>
      <w:r w:rsidRPr="00AE4AB1">
        <w:rPr>
          <w:rFonts w:ascii="Times New Roman" w:hAnsi="Times New Roman" w:cs="Times New Roman"/>
        </w:rPr>
        <w:lastRenderedPageBreak/>
        <w:t>Price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3347"/>
        <w:gridCol w:w="1134"/>
        <w:gridCol w:w="7229"/>
      </w:tblGrid>
      <w:tr w:rsidR="00C3272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3272A" w:rsidRPr="00AE4AB1" w:rsidRDefault="00A04765" w:rsidP="009D3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nd use </w:t>
            </w:r>
            <w:r w:rsidR="00C3272A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C3272A" w:rsidRPr="00AE4AB1" w:rsidRDefault="00C3272A" w:rsidP="009D3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activit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3272A" w:rsidRPr="00AE4AB1" w:rsidRDefault="00A04765" w:rsidP="009D3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ce (€</w:t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</w:t>
            </w:r>
            <w:r w:rsidR="00C3272A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C3272A" w:rsidRPr="00AE4AB1" w:rsidRDefault="00C3272A" w:rsidP="009D3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A04765" w:rsidRPr="00AE4AB1" w:rsidTr="00743B43">
        <w:trPr>
          <w:trHeight w:val="283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-natural grassland</w:t>
            </w:r>
            <w:r w:rsidR="00BB1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1 cu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743B43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9314DC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sz w:val="20"/>
                <w:szCs w:val="20"/>
              </w:rPr>
              <w:t>(Price of hay for export) Personal communication with experts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 produ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743B43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9314DC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rice of hay for biomass heating plants) </w:t>
            </w:r>
            <w:r w:rsidRPr="00AE4AB1">
              <w:rPr>
                <w:rFonts w:ascii="Times New Roman" w:eastAsia="Times New Roman" w:hAnsi="Times New Roman" w:cs="Times New Roman"/>
                <w:sz w:val="20"/>
                <w:szCs w:val="20"/>
              </w:rPr>
              <w:t>Personal communication with experts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ch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anent grassland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1 cu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743B43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04765" w:rsidRPr="00AE4AB1" w:rsidRDefault="009314DC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sz w:val="20"/>
                <w:szCs w:val="20"/>
              </w:rPr>
              <w:t>(Price of hay for export) Personal communication with experts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2 cu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743B43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04765" w:rsidRPr="00AE4AB1" w:rsidRDefault="009314DC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sz w:val="20"/>
                <w:szCs w:val="20"/>
              </w:rPr>
              <w:t>(Price of hay for export) Personal communication with experts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3 cu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743B43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04765" w:rsidRPr="00AE4AB1" w:rsidRDefault="009314DC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sz w:val="20"/>
                <w:szCs w:val="20"/>
              </w:rPr>
              <w:t>(Price of hay for export) Personal communication with experts</w:t>
            </w:r>
          </w:p>
        </w:tc>
      </w:tr>
      <w:tr w:rsidR="00D6518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D65185" w:rsidRPr="00AE4AB1" w:rsidRDefault="00D65185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D65185" w:rsidRPr="00AE4AB1" w:rsidRDefault="00D65185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Mowing and grazing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65185" w:rsidRPr="00AE4AB1" w:rsidRDefault="005F145D" w:rsidP="00D6518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D65185" w:rsidRPr="00AE4AB1" w:rsidRDefault="009314DC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sz w:val="20"/>
                <w:szCs w:val="20"/>
              </w:rPr>
              <w:t>(Price of hay for export) Personal communication with experts</w:t>
            </w:r>
          </w:p>
        </w:tc>
      </w:tr>
      <w:tr w:rsidR="00D6518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D65185" w:rsidRPr="00AE4AB1" w:rsidRDefault="00D65185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D65185" w:rsidRPr="00AE4AB1" w:rsidRDefault="00D65185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Silage production and grazing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65185" w:rsidRPr="00AE4AB1" w:rsidRDefault="00D65185" w:rsidP="00D6518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D65185" w:rsidRPr="00AE4AB1" w:rsidRDefault="00D65185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ch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le land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grass for sil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grass for silage-bal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till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plough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reduced till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direct seed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plough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reduced till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direct seed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maize/plough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plough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reduced till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direct seed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plough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reduced till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direct seed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plough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reduced till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direct seed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4765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plough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A04765" w:rsidRPr="00AE4AB1" w:rsidRDefault="00A04765" w:rsidP="00A04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</w: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 xml:space="preserve"> reduced tillag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</w: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 xml:space="preserve"> direct seedin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wheat/plough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wheat/reduced till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wheat/direct see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wheat/plough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wheat/reduced till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wheat/direct see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toes/plough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rapeseed/plough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rapeseed/plough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AE4AB1" w:rsidRPr="00AE4AB1" w:rsidRDefault="00AE4AB1">
      <w:pPr>
        <w:rPr>
          <w:rFonts w:ascii="Times New Roman" w:hAnsi="Times New Roman" w:cs="Times New Roman"/>
        </w:rPr>
        <w:sectPr w:rsidR="00AE4AB1" w:rsidRPr="00AE4AB1" w:rsidSect="00B50A7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9D3AF9" w:rsidRPr="00AE4AB1" w:rsidRDefault="009D3AF9" w:rsidP="009314DC">
      <w:pPr>
        <w:pStyle w:val="Heading2"/>
        <w:rPr>
          <w:rFonts w:ascii="Times New Roman" w:hAnsi="Times New Roman" w:cs="Times New Roman"/>
        </w:rPr>
      </w:pPr>
      <w:r w:rsidRPr="00AE4AB1">
        <w:rPr>
          <w:rFonts w:ascii="Times New Roman" w:hAnsi="Times New Roman" w:cs="Times New Roman"/>
        </w:rPr>
        <w:lastRenderedPageBreak/>
        <w:t>Variable cost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3347"/>
        <w:gridCol w:w="1245"/>
        <w:gridCol w:w="1307"/>
        <w:gridCol w:w="5811"/>
      </w:tblGrid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D3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d use type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D3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activity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D3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 cost (€/ha)</w:t>
            </w:r>
          </w:p>
        </w:tc>
        <w:tc>
          <w:tcPr>
            <w:tcW w:w="1307" w:type="dxa"/>
          </w:tcPr>
          <w:p w:rsidR="003343BE" w:rsidRPr="00AE4AB1" w:rsidRDefault="003343BE" w:rsidP="009D3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onal</w:t>
            </w:r>
            <w:r w:rsidR="00AA04FD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able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st* (€/ha)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D3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3343BE" w:rsidRPr="00AE4AB1" w:rsidTr="00743B43">
        <w:trPr>
          <w:trHeight w:val="283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-natural grassland</w:t>
            </w:r>
            <w:r w:rsidR="00BB1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98092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own estimation of the additional </w:t>
            </w:r>
            <w:r w:rsidR="00AA04FD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riabl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1 cut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98092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own estimation of the additional </w:t>
            </w:r>
            <w:r w:rsidR="00AA04FD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riabl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 production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98092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umed same as mowing/1 cut on semi-natural grassland, own estimation of the additional </w:t>
            </w:r>
            <w:r w:rsidR="00AA04FD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riabl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ch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98092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own estimation of the additional </w:t>
            </w:r>
            <w:r w:rsidR="00AA04FD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riabl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anent grassland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98092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1 cut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98092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98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2 cut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3 cut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Mowing and grazing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Silage production and grazing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ch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le land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grass for silage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grass for silage-bal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tillage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plough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reduced tillage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direct seed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plough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reduced tillage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direct seed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maize/plough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plough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reduced tillage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direct seed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plough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reduced tillage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direct seed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plough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reduced tillage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direct seed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3BE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ploughing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43BE" w:rsidRPr="00AE4AB1" w:rsidRDefault="003343BE" w:rsidP="00D651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1307" w:type="dxa"/>
            <w:vAlign w:val="bottom"/>
          </w:tcPr>
          <w:p w:rsidR="003343BE" w:rsidRPr="00AE4AB1" w:rsidRDefault="003343BE" w:rsidP="003343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3343BE" w:rsidRPr="00AE4AB1" w:rsidRDefault="003343BE" w:rsidP="00D6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</w: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 xml:space="preserve"> reduced tillag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1307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</w: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 xml:space="preserve"> direct seeding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1307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wheat/ploughing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1307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wheat/reduced tillag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1307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wheat/direct seeding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307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wheat/ploughing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307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wheat/reduced tillag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307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wheat/direct seeding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307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toes/ploughing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4</w:t>
            </w:r>
          </w:p>
        </w:tc>
        <w:tc>
          <w:tcPr>
            <w:tcW w:w="1307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rapeseed/ploughing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307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B2CFA" w:rsidRPr="00AE4AB1" w:rsidTr="00743B43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rapeseed/ploughing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307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1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9D3AF9" w:rsidRPr="00AE4AB1" w:rsidRDefault="003343BE">
      <w:pPr>
        <w:rPr>
          <w:rFonts w:ascii="Times New Roman" w:hAnsi="Times New Roman" w:cs="Times New Roman"/>
        </w:rPr>
      </w:pPr>
      <w:r w:rsidRPr="00AE4AB1">
        <w:rPr>
          <w:rFonts w:ascii="Times New Roman" w:hAnsi="Times New Roman" w:cs="Times New Roman"/>
        </w:rPr>
        <w:t>*</w:t>
      </w:r>
      <w:r w:rsidR="005F145D" w:rsidRPr="00AE4AB1">
        <w:rPr>
          <w:rFonts w:ascii="Times New Roman" w:hAnsi="Times New Roman" w:cs="Times New Roman"/>
        </w:rPr>
        <w:t xml:space="preserve"> Additional machinery and fuel costs for travel and transport to and from farmsteads to SNGL based on expert judgements</w:t>
      </w:r>
    </w:p>
    <w:p w:rsidR="00AE4AB1" w:rsidRPr="00AE4AB1" w:rsidRDefault="00AE4AB1">
      <w:pPr>
        <w:rPr>
          <w:rFonts w:ascii="Times New Roman" w:hAnsi="Times New Roman" w:cs="Times New Roman"/>
        </w:rPr>
        <w:sectPr w:rsidR="00AE4AB1" w:rsidRPr="00AE4AB1" w:rsidSect="00B50A7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EB028C" w:rsidRPr="00AE4AB1" w:rsidRDefault="00AE4AB1" w:rsidP="009314DC">
      <w:pPr>
        <w:pStyle w:val="Heading2"/>
        <w:rPr>
          <w:rFonts w:ascii="Times New Roman" w:hAnsi="Times New Roman" w:cs="Times New Roman"/>
        </w:rPr>
      </w:pPr>
      <w:proofErr w:type="spellStart"/>
      <w:r w:rsidRPr="00AE4AB1">
        <w:rPr>
          <w:rFonts w:ascii="Times New Roman" w:hAnsi="Times New Roman" w:cs="Times New Roman"/>
        </w:rPr>
        <w:lastRenderedPageBreak/>
        <w:t>Agri</w:t>
      </w:r>
      <w:proofErr w:type="spellEnd"/>
      <w:r w:rsidRPr="00AE4AB1">
        <w:rPr>
          <w:rFonts w:ascii="Times New Roman" w:hAnsi="Times New Roman" w:cs="Times New Roman"/>
        </w:rPr>
        <w:t>-environmental payments</w:t>
      </w:r>
      <w:r w:rsidR="00491794" w:rsidRPr="00AE4AB1">
        <w:rPr>
          <w:rFonts w:ascii="Times New Roman" w:hAnsi="Times New Roman" w:cs="Times New Roman"/>
        </w:rPr>
        <w:t xml:space="preserve"> and compensation payments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5"/>
        <w:gridCol w:w="3323"/>
        <w:gridCol w:w="1151"/>
        <w:gridCol w:w="1418"/>
        <w:gridCol w:w="5953"/>
      </w:tblGrid>
      <w:tr w:rsidR="00EB028C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21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d use type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21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activit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21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payment</w:t>
            </w:r>
            <w:r w:rsidR="009417E4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€/ha)</w:t>
            </w:r>
          </w:p>
        </w:tc>
        <w:tc>
          <w:tcPr>
            <w:tcW w:w="1418" w:type="dxa"/>
          </w:tcPr>
          <w:p w:rsidR="00EB028C" w:rsidRPr="00AE4AB1" w:rsidRDefault="00EB028C" w:rsidP="0021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nsation payment</w:t>
            </w:r>
            <w:r w:rsidR="009417E4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€/ha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21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EB028C" w:rsidRPr="00AE4AB1" w:rsidTr="00743B43">
        <w:trPr>
          <w:trHeight w:val="283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-natural grassland</w:t>
            </w:r>
            <w:r w:rsidR="00BB1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EB028C" w:rsidRPr="00AE4AB1" w:rsidRDefault="00E16F66" w:rsidP="00E16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5F145D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5F145D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Public of Estonia Environmental Board","given":"","non-dropping-particle":"","parse-names":false,"suffix":""}],"id":"ITEM-1","issued":{"date-parts":[["2021"]]},"publisher-place":"Pärnu, Estonia","title":"ACTION PLAN FOR SEMI-NATURAL GRASSLANDS","type":"report"},"uris":["http://www.mendeley.com/documents/?uuid=66a15d12-bb27-49d7-834b-24ac90ce34fa"]}],"mendeley":{"formattedCitation":"(Public of Estonia Environmental Board, 2021)","manualFormatting":"Estonia Environmental Board (2021)","plainTextFormattedCitation":"(Public of Estonia Environmental Board, 2021)","previouslyFormattedCitation":"(Public of Estonia Environmental Board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Estonia Environmental Board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B028C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1 cut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EB028C" w:rsidRPr="00AE4AB1" w:rsidRDefault="00E16F66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5F145D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Public of Estonia Environmental Board","given":"","non-dropping-particle":"","parse-names":false,"suffix":""}],"id":"ITEM-1","issued":{"date-parts":[["2021"]]},"publisher-place":"Pärnu, Estonia","title":"ACTION PLAN FOR SEMI-NATURAL GRASSLANDS","type":"report"},"uris":["http://www.mendeley.com/documents/?uuid=66a15d12-bb27-49d7-834b-24ac90ce34fa"]}],"mendeley":{"formattedCitation":"(Public of Estonia Environmental Board, 2021)","manualFormatting":"the Estonia Environmental Board (2021)","plainTextFormattedCitation":"(Public of Estonia Environmental Board, 2021)","previouslyFormattedCitation":"(Public of Estonia Environmental Board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5F145D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the </w:t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Estonia Environmental Board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B028C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 production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EB028C" w:rsidRPr="00AE4AB1" w:rsidRDefault="00E16F66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Public of Estonia Environmental Board","given":"","non-dropping-particle":"","parse-names":false,"suffix":""}],"id":"ITEM-1","issued":{"date-parts":[["2021"]]},"publisher-place":"Pärnu, Estonia","title":"ACTION PLAN FOR SEMI-NATURAL GRASSLANDS","type":"report"},"uris":["http://www.mendeley.com/documents/?uuid=66a15d12-bb27-49d7-834b-24ac90ce34fa"]}],"mendeley":{"formattedCitation":"(Public of Estonia Environmental Board, 2021)","manualFormatting":"the Estonia Environmental Board (2021)","plainTextFormattedCitation":"(Public of Estonia Environmental Board, 2021)","previouslyFormattedCitation":"(Public of Estonia Environmental Board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5F145D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the </w:t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Estonia Environmental Board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B028C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ch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EB028C" w:rsidRPr="00AE4AB1" w:rsidRDefault="00E16F66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B028C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anent grassland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EB028C" w:rsidRPr="00AE4AB1" w:rsidRDefault="00E16F66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B028C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1 cut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EB028C" w:rsidRPr="00AE4AB1" w:rsidRDefault="00E16F66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B028C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2 cut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EB028C" w:rsidRPr="00AE4AB1" w:rsidRDefault="00E16F66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B028C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3 cut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EB028C" w:rsidRPr="00AE4AB1" w:rsidRDefault="00E16F66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B028C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Mowing and grazing)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EB028C" w:rsidRPr="00AE4AB1" w:rsidRDefault="00E16F66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B028C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Silage production and grazing)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EB028C" w:rsidRPr="00AE4AB1" w:rsidRDefault="00E16F66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B028C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EB028C" w:rsidRPr="00AE4AB1" w:rsidRDefault="00EB028C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ch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EB028C" w:rsidRPr="00AE4AB1" w:rsidRDefault="00EB028C" w:rsidP="00EB0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EB028C" w:rsidRPr="00AE4AB1" w:rsidRDefault="00E16F66" w:rsidP="00EB0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le land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grass for silage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</w:t>
            </w:r>
            <w:r w:rsidR="005F145D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5F145D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5F145D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5F145D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grass for silage-bal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tillage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B2CFA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plough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reduced tillage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direct seed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plough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reduced tillage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direct seed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maize/plough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plough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reduced tillage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direct seed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plough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reduced tillage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direct seed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plough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reduced tillage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direct seed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9417E4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plough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9417E4" w:rsidRPr="00AE4AB1" w:rsidRDefault="009417E4" w:rsidP="00941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9417E4" w:rsidRPr="00AE4AB1" w:rsidRDefault="009417E4" w:rsidP="0094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9314D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</w: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 xml:space="preserve"> direct seed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wheat/ploughing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)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wheat/ploughing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wheat/reduced tillag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wheat/direct seeding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wheat/ploughing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wheat/reduced tillag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wheat/direct seeding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toes/ploughing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rapeseed/ploughing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rapeseed/ploughing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ARC Agricultural Research Centre [Põllumajandusuuringute Keskus]","given":"","non-dropping-particle":"","parse-names":false,"suffix":""}],"id":"ITEM-1","issued":{"date-parts":[["2021"]]},"title":"Kattetulu arvestused taime- ja loomakasvatuses 2021 [Accounting for the margin in crop and livestock production 2021]","type":"report"},"uris":["http://www.mendeley.com/documents/?uuid=5ec56ae2-5de7-4ac9-a948-697db81f9ca4"]}],"mendeley":{"formattedCitation":"(ARC Agricultural Research Centre [Põllumajandusuuringute Keskus], 2021)","manualFormatting":"Agricultural Research Centre (2021","plainTextFormattedCitation":"(ARC Agricultural Research Centre [Põllumajandusuuringute Keskus], 2021)","previouslyFormattedCitation":"(ARC Agricultural Research Centre [Põllumajandusuuringute Keskus]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icultural Research Centre (2021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ventory of the 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pria.ee/toetused/KSM_2022","accessed":{"date-parts":[["2023","10","13"]]},"author":[{"dropping-particle":"","family":"PRIA Public of Estonia Agricultural Registers and Information Board","given":"","non-dropping-particle":"","parse-names":false,"suffix":""}],"id":"ITEM-1","issued":{"date-parts":[["0"]]},"title":"Support for environmentally friendly management in 2022","type":"webpage"},"uris":["http://www.mendeley.com/documents/?uuid=077b45ad-76c6-488f-b140-70fa74f83b82"]}],"mendeley":{"formattedCitation":"(PRIA Public of Estonia Agricultural Registers and Information Board, n.d.)","manualFormatting":"Register of Agricultural Support and Agricultural Parcels","plainTextFormattedCitation":"(PRIA Public of Estonia Agricultural Registers and Information Board, n.d.)","previouslyFormattedCitation":"(PRIA Public of Estonia Agricultural Registers and Information Board, n.d.)"},"properties":{"noteIndex":0},"schema":"https://github.com/citation-style-language/schema/raw/master/csl-citation.json"}</w:instrTex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F3676"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gister of Agricultural Support and Agricultural Parcels</w:t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</w:tr>
    </w:tbl>
    <w:p w:rsidR="00AE4AB1" w:rsidRPr="00AE4AB1" w:rsidRDefault="00AE4AB1">
      <w:pPr>
        <w:rPr>
          <w:rFonts w:ascii="Times New Roman" w:hAnsi="Times New Roman" w:cs="Times New Roman"/>
        </w:rPr>
        <w:sectPr w:rsidR="00AE4AB1" w:rsidRPr="00AE4AB1" w:rsidSect="00B50A7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2160B2" w:rsidRPr="00AE4AB1" w:rsidRDefault="00491794" w:rsidP="009314DC">
      <w:pPr>
        <w:pStyle w:val="Heading2"/>
        <w:rPr>
          <w:rFonts w:ascii="Times New Roman" w:hAnsi="Times New Roman" w:cs="Times New Roman"/>
        </w:rPr>
      </w:pPr>
      <w:r w:rsidRPr="00AE4AB1">
        <w:rPr>
          <w:rFonts w:ascii="Times New Roman" w:hAnsi="Times New Roman" w:cs="Times New Roman"/>
        </w:rPr>
        <w:lastRenderedPageBreak/>
        <w:t xml:space="preserve">Labour requirement 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5"/>
        <w:gridCol w:w="3323"/>
        <w:gridCol w:w="1010"/>
        <w:gridCol w:w="1558"/>
        <w:gridCol w:w="5954"/>
      </w:tblGrid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d use type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activity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ur demand (h/ha)</w:t>
            </w:r>
          </w:p>
        </w:tc>
        <w:tc>
          <w:tcPr>
            <w:tcW w:w="1558" w:type="dxa"/>
          </w:tcPr>
          <w:p w:rsidR="00AA04FD" w:rsidRPr="00AE4AB1" w:rsidRDefault="00AA04FD" w:rsidP="0021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onal labour demand</w:t>
            </w:r>
            <w:r w:rsidR="00A92F35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(h/ha)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AA04FD" w:rsidRPr="00AE4AB1" w:rsidTr="00743B43">
        <w:trPr>
          <w:trHeight w:val="283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-natural grassland</w:t>
            </w:r>
            <w:r w:rsidR="00BB1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own estimation of the additional labour demand</w:t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1 cut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own estimation of the additional labour demand</w:t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 production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umed same as mowing/1 cut on semi-natural grassland</w:t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ch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own estimation of the additional labour demand</w:t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anent grassland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1 cut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2 cut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C25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3 cut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Mowing and grazing)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Silage production and grazing)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ch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le land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grass for silage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grass for silage-bal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tillage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216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plough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reduced tillage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direct seed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plough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reduced tillage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direct seed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maize/plough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plough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reduced tillage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direct seed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plough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reduced tillage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direct seed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plough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reduced tillage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direct seed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A04FD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plough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8" w:type="dxa"/>
            <w:vAlign w:val="bottom"/>
          </w:tcPr>
          <w:p w:rsidR="00AA04FD" w:rsidRPr="00AE4AB1" w:rsidRDefault="00AA04FD" w:rsidP="00AA0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AA04FD" w:rsidRPr="00AE4AB1" w:rsidRDefault="00AA04FD" w:rsidP="00AA0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D27E78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plough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</w: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 xml:space="preserve"> direct seeding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5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wheat/ploughin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55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wheat/reduced tillag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55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wheat/direct seedin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55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wheat/ploughin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55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umed the same as oats</w:t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wheat/reduced tillag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55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umed the same as oats</w:t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wheat/direct seedin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55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umed the same as oats</w:t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toes/ploughin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5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rapeseed/ploughin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5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B2CFA" w:rsidRPr="00AE4AB1" w:rsidTr="00743B43">
        <w:trPr>
          <w:trHeight w:val="300"/>
        </w:trPr>
        <w:tc>
          <w:tcPr>
            <w:tcW w:w="2325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rapeseed/ploughin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8" w:type="dxa"/>
            <w:vAlign w:val="bottom"/>
          </w:tcPr>
          <w:p w:rsidR="00BB2CFA" w:rsidRPr="00AE4AB1" w:rsidRDefault="00BB2CFA" w:rsidP="00BB2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:rsidR="00BB2CFA" w:rsidRPr="00AE4AB1" w:rsidRDefault="00BB2CFA" w:rsidP="00BB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n calculation based on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MULK Ministry of Agriculture","given":"Environment and Climate Protection","non-dropping-particle":"","parse-names":false,"suffix":""}],"id":"ITEM-1","issued":{"date-parts":[["2021"]]},"publisher-place":"Potsdam, Germany","title":"Datensammlung für die betriebswirtschaftliche Bewertung landwirtschaftlicher Produktionsverfahren im Land Brandenburg [Data collection for the economic evaluation of agricultural production methods in the state of Brandenburg]","type":"report"},"uris":["http://www.mendeley.com/documents/?uuid=15a752fb-66a2-455a-8415-277326acab6c"]}],"mendeley":{"formattedCitation":"(MULK Ministry of Agriculture, 2021)","manualFormatting":"MULK (2021)","plainTextFormattedCitation":"(MULK Ministry of Agriculture, 2021)","previouslyFormattedCitation":"(MULK Ministry of Agriculture, 2021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ULK (2021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3343BE" w:rsidRPr="00AE4AB1" w:rsidRDefault="003343BE" w:rsidP="003343BE">
      <w:pPr>
        <w:rPr>
          <w:rFonts w:ascii="Times New Roman" w:hAnsi="Times New Roman" w:cs="Times New Roman"/>
        </w:rPr>
      </w:pPr>
      <w:r w:rsidRPr="00AE4AB1">
        <w:rPr>
          <w:rFonts w:ascii="Times New Roman" w:hAnsi="Times New Roman" w:cs="Times New Roman"/>
        </w:rPr>
        <w:t>*The labour demand of travel and transport to and from farms to semi-natural grasslands</w:t>
      </w:r>
    </w:p>
    <w:p w:rsidR="00AE4AB1" w:rsidRPr="00AE4AB1" w:rsidRDefault="00AE4AB1" w:rsidP="009314DC">
      <w:pPr>
        <w:pStyle w:val="Heading2"/>
        <w:rPr>
          <w:rFonts w:ascii="Times New Roman" w:hAnsi="Times New Roman" w:cs="Times New Roman"/>
        </w:rPr>
        <w:sectPr w:rsidR="00AE4AB1" w:rsidRPr="00AE4AB1" w:rsidSect="00B50A7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AA04FD" w:rsidRPr="00AE4AB1" w:rsidRDefault="00AA04FD" w:rsidP="009314DC">
      <w:pPr>
        <w:pStyle w:val="Heading2"/>
        <w:rPr>
          <w:rFonts w:ascii="Times New Roman" w:hAnsi="Times New Roman" w:cs="Times New Roman"/>
        </w:rPr>
      </w:pPr>
      <w:r w:rsidRPr="00AE4AB1">
        <w:rPr>
          <w:rFonts w:ascii="Times New Roman" w:hAnsi="Times New Roman" w:cs="Times New Roman"/>
        </w:rPr>
        <w:lastRenderedPageBreak/>
        <w:t xml:space="preserve">Feed nutritional </w:t>
      </w:r>
      <w:r w:rsidR="00163D19" w:rsidRPr="00AE4AB1">
        <w:rPr>
          <w:rFonts w:ascii="Times New Roman" w:hAnsi="Times New Roman" w:cs="Times New Roman"/>
        </w:rPr>
        <w:t>values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0"/>
        <w:gridCol w:w="3155"/>
        <w:gridCol w:w="1191"/>
        <w:gridCol w:w="1022"/>
        <w:gridCol w:w="1129"/>
        <w:gridCol w:w="5463"/>
      </w:tblGrid>
      <w:tr w:rsidR="00163D1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163D19" w:rsidRPr="00AE4AB1" w:rsidRDefault="00163D19" w:rsidP="00D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d use type</w:t>
            </w: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163D19" w:rsidRPr="00AE4AB1" w:rsidRDefault="00163D19" w:rsidP="00D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activity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63D19" w:rsidRPr="00AE4AB1" w:rsidRDefault="00163D19" w:rsidP="00D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 energy lactose  (MJ/kg of DM*)</w:t>
            </w:r>
          </w:p>
        </w:tc>
        <w:tc>
          <w:tcPr>
            <w:tcW w:w="1022" w:type="dxa"/>
          </w:tcPr>
          <w:p w:rsidR="00163D19" w:rsidRPr="00AE4AB1" w:rsidRDefault="00A92F35" w:rsidP="00D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-</w:t>
            </w:r>
            <w:r w:rsidR="00163D19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  <w:p w:rsidR="00163D19" w:rsidRPr="00AE4AB1" w:rsidRDefault="00163D19" w:rsidP="00D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g/kg of DM</w:t>
            </w:r>
          </w:p>
        </w:tc>
        <w:tc>
          <w:tcPr>
            <w:tcW w:w="1129" w:type="dxa"/>
          </w:tcPr>
          <w:p w:rsidR="00163D19" w:rsidRPr="00AE4AB1" w:rsidRDefault="00A92F35" w:rsidP="00D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-</w:t>
            </w:r>
            <w:r w:rsidR="00163D19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e</w:t>
            </w:r>
          </w:p>
          <w:p w:rsidR="00163D19" w:rsidRPr="00AE4AB1" w:rsidRDefault="00163D19" w:rsidP="00D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g/kg of DM</w:t>
            </w:r>
          </w:p>
        </w:tc>
        <w:tc>
          <w:tcPr>
            <w:tcW w:w="5463" w:type="dxa"/>
            <w:shd w:val="clear" w:color="auto" w:fill="auto"/>
            <w:noWrap/>
            <w:vAlign w:val="bottom"/>
            <w:hideMark/>
          </w:tcPr>
          <w:p w:rsidR="00163D19" w:rsidRPr="00AE4AB1" w:rsidRDefault="00163D19" w:rsidP="00D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163D19" w:rsidRPr="00AE4AB1" w:rsidTr="00743B43">
        <w:trPr>
          <w:trHeight w:val="283"/>
        </w:trPr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163D19" w:rsidRPr="00AE4AB1" w:rsidRDefault="00163D19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-natural grassland</w:t>
            </w:r>
            <w:r w:rsidR="00BB1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163D19" w:rsidRPr="00AE4AB1" w:rsidRDefault="00163D19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163D19" w:rsidRPr="00AE4AB1" w:rsidRDefault="00DC4172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022" w:type="dxa"/>
            <w:vAlign w:val="bottom"/>
          </w:tcPr>
          <w:p w:rsidR="00163D19" w:rsidRPr="00AE4AB1" w:rsidRDefault="00DC4172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29" w:type="dxa"/>
            <w:vAlign w:val="bottom"/>
          </w:tcPr>
          <w:p w:rsidR="00163D19" w:rsidRPr="00AE4AB1" w:rsidRDefault="00163D1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C4172" w:rsidRPr="00AE4A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63" w:type="dxa"/>
            <w:shd w:val="clear" w:color="auto" w:fill="auto"/>
            <w:noWrap/>
            <w:vAlign w:val="bottom"/>
          </w:tcPr>
          <w:p w:rsidR="00163D19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Piirsalu","given":"Peep","non-dropping-particle":"","parse-names":false,"suffix":""},{"dropping-particle":"","family":"Arney","given":"David","non-dropping-particle":"","parse-names":false,"suffix":""},{"dropping-particle":"","family":"Kass","given":"Marko","non-dropping-particle":"","parse-names":false,"suffix":""},{"dropping-particle":"","family":"Leming","given":"Ragnar","non-dropping-particle":"","parse-names":false,"suffix":""},{"dropping-particle":"","family":"Ots","given":"Meelis","non-dropping-particle":"","parse-names":false,"suffix":""},{"dropping-particle":"","family":"Tölp","given":"Silvi","non-dropping-particle":"","parse-names":false,"suffix":""}],"container-title":"Institute of Veterinary Medicine and Animal Husbandry, Estonian University of Life Sciences","id":"ITEM-1","issued":{"date-parts":[["2019"]]},"title":"Aastaringselt välitingimustes peetavate lihaveiste ja lammaste tervise- ning heaolunäitajad . Lihaveiste ja lammaste heaoluindikaatorite väljatöötamine . Poollooduslikud kooslused lihaveiste ja lammaste söödabaasina , soovitused lisasöötmise vajalikkuse [","type":"report"},"uris":["http://www.mendeley.com/documents/?uuid=6e173f9f-cb64-4c30-8764-a752ae45ec53"]}],"mendeley":{"formattedCitation":"(Piirsalu et al., 2019)","manualFormatting":"Piirsalu et al. (2019)","plainTextFormattedCitation":"(Piirsalu et al., 2019)","previouslyFormattedCitation":"(Piirsalu et al., 2019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iirsalu et al. (2019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63D1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163D19" w:rsidRPr="00AE4AB1" w:rsidRDefault="00163D19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163D19" w:rsidRPr="00AE4AB1" w:rsidRDefault="00163D19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1 cut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163D19" w:rsidRPr="00AE4AB1" w:rsidRDefault="00163D1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DC4172" w:rsidRPr="00AE4A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2" w:type="dxa"/>
            <w:vAlign w:val="bottom"/>
          </w:tcPr>
          <w:p w:rsidR="00163D19" w:rsidRPr="00AE4AB1" w:rsidRDefault="00163D1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C4172" w:rsidRPr="00AE4A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9" w:type="dxa"/>
            <w:vAlign w:val="bottom"/>
          </w:tcPr>
          <w:p w:rsidR="00163D19" w:rsidRPr="00AE4AB1" w:rsidRDefault="00163D1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C4172" w:rsidRPr="00AE4A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63" w:type="dxa"/>
            <w:shd w:val="clear" w:color="auto" w:fill="auto"/>
            <w:noWrap/>
            <w:vAlign w:val="bottom"/>
          </w:tcPr>
          <w:p w:rsidR="00163D19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author":[{"dropping-particle":"","family":"Piirsalu","given":"Peep","non-dropping-particle":"","parse-names":false,"suffix":""},{"dropping-particle":"","family":"Arney","given":"David","non-dropping-particle":"","parse-names":false,"suffix":""},{"dropping-particle":"","family":"Kass","given":"Marko","non-dropping-particle":"","parse-names":false,"suffix":""},{"dropping-particle":"","family":"Leming","given":"Ragnar","non-dropping-particle":"","parse-names":false,"suffix":""},{"dropping-particle":"","family":"Ots","given":"Meelis","non-dropping-particle":"","parse-names":false,"suffix":""},{"dropping-particle":"","family":"Tölp","given":"Silvi","non-dropping-particle":"","parse-names":false,"suffix":""}],"container-title":"Institute of Veterinary Medicine and Animal Husbandry, Estonian University of Life Sciences","id":"ITEM-1","issued":{"date-parts":[["2019"]]},"title":"Aastaringselt välitingimustes peetavate lihaveiste ja lammaste tervise- ning heaolunäitajad . Lihaveiste ja lammaste heaoluindikaatorite väljatöötamine . Poollooduslikud kooslused lihaveiste ja lammaste söödabaasina , soovitused lisasöötmise vajalikkuse [","type":"report"},"uris":["http://www.mendeley.com/documents/?uuid=6e173f9f-cb64-4c30-8764-a752ae45ec53"]}],"mendeley":{"formattedCitation":"(Piirsalu et al., 2019)","manualFormatting":"Piirsalu et al. (2019)","plainTextFormattedCitation":"(Piirsalu et al., 2019)","previouslyFormattedCitation":"(Piirsalu et al., 2019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iirsalu et al. (2019)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 production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9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63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ch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9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63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3D1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163D19" w:rsidRPr="00AE4AB1" w:rsidRDefault="00163D19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anent grassland</w:t>
            </w: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163D19" w:rsidRPr="00AE4AB1" w:rsidRDefault="00163D19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163D19" w:rsidRPr="00AE4AB1" w:rsidRDefault="00DC4172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1022" w:type="dxa"/>
            <w:vAlign w:val="bottom"/>
          </w:tcPr>
          <w:p w:rsidR="00163D19" w:rsidRPr="00AE4AB1" w:rsidRDefault="00163D1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C4172" w:rsidRPr="00AE4A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9" w:type="dxa"/>
            <w:vAlign w:val="bottom"/>
          </w:tcPr>
          <w:p w:rsidR="00163D19" w:rsidRPr="00AE4AB1" w:rsidRDefault="00163D1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C4172" w:rsidRPr="00AE4A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63" w:type="dxa"/>
            <w:shd w:val="clear" w:color="auto" w:fill="auto"/>
            <w:noWrap/>
            <w:vAlign w:val="bottom"/>
          </w:tcPr>
          <w:p w:rsidR="00163D19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Agroscope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1 cut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DC4172" w:rsidRPr="00AE4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2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C4172" w:rsidRPr="00AE4A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:rsidR="00D27E78" w:rsidRPr="00AE4AB1" w:rsidRDefault="00DC4172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2 cut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2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9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wing/3 cut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E4428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1022" w:type="dxa"/>
            <w:vAlign w:val="bottom"/>
          </w:tcPr>
          <w:p w:rsidR="00D27E78" w:rsidRPr="00AE4AB1" w:rsidRDefault="00E4428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29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Mowing and grazing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2" w:type="dxa"/>
            <w:vAlign w:val="bottom"/>
          </w:tcPr>
          <w:p w:rsidR="00D27E78" w:rsidRPr="00AE4AB1" w:rsidRDefault="00E4428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29" w:type="dxa"/>
            <w:vAlign w:val="bottom"/>
          </w:tcPr>
          <w:p w:rsidR="00D27E78" w:rsidRPr="00AE4AB1" w:rsidRDefault="00E4428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Silage production and grazing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2" w:type="dxa"/>
            <w:vAlign w:val="bottom"/>
          </w:tcPr>
          <w:p w:rsidR="00D27E78" w:rsidRPr="00AE4AB1" w:rsidRDefault="00E4428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29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ch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22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29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le land</w:t>
            </w: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grass for silage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E4428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1022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9" w:type="dxa"/>
            <w:vAlign w:val="bottom"/>
          </w:tcPr>
          <w:p w:rsidR="00D27E78" w:rsidRPr="00AE4AB1" w:rsidRDefault="00E4428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grass for silage-bal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tillage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9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plough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2" w:type="dxa"/>
            <w:vAlign w:val="bottom"/>
          </w:tcPr>
          <w:p w:rsidR="00D27E78" w:rsidRPr="00AE4AB1" w:rsidRDefault="00E4428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29" w:type="dxa"/>
            <w:vAlign w:val="bottom"/>
          </w:tcPr>
          <w:p w:rsidR="00D27E78" w:rsidRPr="00AE4AB1" w:rsidRDefault="00D27E78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reduced tillage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beans/direct seed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plough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E4428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1022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bottom"/>
          </w:tcPr>
          <w:p w:rsidR="00D27E78" w:rsidRPr="00AE4AB1" w:rsidRDefault="00E4428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reduced tillage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eas/direct seed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maize/plough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2" w:type="dxa"/>
            <w:vAlign w:val="bottom"/>
          </w:tcPr>
          <w:p w:rsidR="00D27E78" w:rsidRPr="00AE4AB1" w:rsidRDefault="00E4428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29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plough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2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:rsidR="00D27E78" w:rsidRPr="00AE4AB1" w:rsidRDefault="00D27E78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reduced tillage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s/direct seed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plough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E4428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1022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reduced tillage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/direct seed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plough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2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bottom"/>
          </w:tcPr>
          <w:p w:rsidR="00D27E78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reduced tillage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arley/direct seed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27E78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:rsidR="00D27E78" w:rsidRPr="00AE4AB1" w:rsidRDefault="00D27E78" w:rsidP="00D27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plough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27E78" w:rsidRPr="00AE4AB1" w:rsidRDefault="00E44289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1022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9" w:type="dxa"/>
            <w:vAlign w:val="bottom"/>
          </w:tcPr>
          <w:p w:rsidR="00D27E78" w:rsidRPr="00AE4AB1" w:rsidRDefault="00D27E78" w:rsidP="00D27E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44289" w:rsidRPr="00AE4A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3" w:type="dxa"/>
            <w:shd w:val="clear" w:color="auto" w:fill="auto"/>
            <w:noWrap/>
          </w:tcPr>
          <w:p w:rsidR="00D27E78" w:rsidRPr="00AE4AB1" w:rsidRDefault="00D27E78" w:rsidP="00B339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7F3676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6F488D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 reduced tillage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684BDE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wheat/ direct seed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Winter wheat/plough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Winter wheat/reduced tillage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Winter wheat/direct seed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URL":"https://www.feedbase.ch/","author":[{"dropping-particle":"","family":"Agroscope","given":"","non-dropping-particle":"","parse-names":false,"suffix":""},{"dropping-particle":"","family":"Swiss National Science Foundation","given":"","non-dropping-particle":"","parse-names":false,"suffix":""},{"dropping-particle":"","family":"University of Zürich","given":"","non-dropping-particle":"","parse-names":false,"suffix":""}],"id":"ITEM-1","issued":{"date-parts":[["0"]]},"title":"FEEDBASE (The Swiss Feed Database)","type":"webpage"},"uris":["http://www.mendeley.com/documents/?uuid=7e171769-d7f0-4562-8962-93b2d8b54bbb"]}],"mendeley":{"formattedCitation":"(Agroscope et al., n.d.)","manualFormatting":"FEEDBASE ","plainTextFormattedCitation":"(Agroscope et al., n.d.)","previouslyFormattedCitation":"(&lt;i&gt;FEEDBASE (The Swiss Feed Database)&lt;/i&gt;, n.d.)"},"properties":{"noteIndex":0},"schema":"https://github.com/citation-style-language/schema/raw/master/csl-citation.json"}</w:instrTex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FEEDBASE </w:t>
            </w:r>
            <w:r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53185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53185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scope</w:t>
            </w:r>
            <w:proofErr w:type="spellEnd"/>
            <w:r w:rsidR="0053185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t al., </w:t>
            </w:r>
            <w:proofErr w:type="spellStart"/>
            <w:r w:rsidR="0053185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  <w:r w:rsidR="0053185C" w:rsidRPr="00AE4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Buckwheat/plough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Buckwheat/reduced tillage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Buckwheat/direct seed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Potatoes/plough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Spring rapeseed/plough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44289" w:rsidRPr="00AE4AB1" w:rsidTr="00743B43">
        <w:trPr>
          <w:trHeight w:val="300"/>
        </w:trPr>
        <w:tc>
          <w:tcPr>
            <w:tcW w:w="2210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Winter rapeseed/ploughing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9" w:type="dxa"/>
            <w:vAlign w:val="bottom"/>
          </w:tcPr>
          <w:p w:rsidR="00E44289" w:rsidRPr="00AE4AB1" w:rsidRDefault="00E44289" w:rsidP="00E442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63" w:type="dxa"/>
            <w:shd w:val="clear" w:color="auto" w:fill="auto"/>
            <w:noWrap/>
          </w:tcPr>
          <w:p w:rsidR="00E44289" w:rsidRPr="00AE4AB1" w:rsidRDefault="00E44289" w:rsidP="00E442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9417E4" w:rsidRPr="00AE4AB1" w:rsidRDefault="00163D19">
      <w:pPr>
        <w:rPr>
          <w:rFonts w:ascii="Times New Roman" w:hAnsi="Times New Roman" w:cs="Times New Roman"/>
        </w:rPr>
      </w:pPr>
      <w:r w:rsidRPr="00AE4AB1">
        <w:rPr>
          <w:rFonts w:ascii="Times New Roman" w:hAnsi="Times New Roman" w:cs="Times New Roman"/>
        </w:rPr>
        <w:t>*DM-dry matter</w:t>
      </w:r>
    </w:p>
    <w:p w:rsidR="009314DC" w:rsidRPr="00AE4AB1" w:rsidRDefault="009314DC" w:rsidP="00E96A56">
      <w:pPr>
        <w:pStyle w:val="Heading1"/>
        <w:rPr>
          <w:rFonts w:ascii="Times New Roman" w:hAnsi="Times New Roman" w:cs="Times New Roman"/>
        </w:rPr>
      </w:pPr>
      <w:r w:rsidRPr="00AE4AB1">
        <w:rPr>
          <w:rFonts w:ascii="Times New Roman" w:hAnsi="Times New Roman" w:cs="Times New Roman"/>
        </w:rPr>
        <w:t xml:space="preserve">2. </w:t>
      </w:r>
      <w:r w:rsidR="00743B43" w:rsidRPr="00AE4AB1">
        <w:rPr>
          <w:rFonts w:ascii="Times New Roman" w:hAnsi="Times New Roman" w:cs="Times New Roman"/>
        </w:rPr>
        <w:t>L</w:t>
      </w:r>
      <w:r w:rsidRPr="00AE4AB1">
        <w:rPr>
          <w:rFonts w:ascii="Times New Roman" w:hAnsi="Times New Roman" w:cs="Times New Roman"/>
        </w:rPr>
        <w:t>ivestock ac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727"/>
        <w:gridCol w:w="2040"/>
        <w:gridCol w:w="2040"/>
        <w:gridCol w:w="2040"/>
        <w:gridCol w:w="1933"/>
      </w:tblGrid>
      <w:tr w:rsidR="008F52EC" w:rsidRPr="00AE4AB1" w:rsidTr="00743B43">
        <w:tc>
          <w:tcPr>
            <w:tcW w:w="2972" w:type="dxa"/>
          </w:tcPr>
          <w:p w:rsidR="008F52EC" w:rsidRPr="00AE4AB1" w:rsidRDefault="008F5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Livestock type</w:t>
            </w:r>
          </w:p>
        </w:tc>
        <w:tc>
          <w:tcPr>
            <w:tcW w:w="1418" w:type="dxa"/>
          </w:tcPr>
          <w:p w:rsidR="008F52EC" w:rsidRPr="00AE4AB1" w:rsidRDefault="008F52EC" w:rsidP="008F5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 xml:space="preserve">GM (€/LU*) </w:t>
            </w:r>
          </w:p>
        </w:tc>
        <w:tc>
          <w:tcPr>
            <w:tcW w:w="1727" w:type="dxa"/>
          </w:tcPr>
          <w:p w:rsidR="008F52EC" w:rsidRPr="00AE4AB1" w:rsidRDefault="008F52EC" w:rsidP="008F5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Labour demand (h/LU)</w:t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 xml:space="preserve">Maximum dry matter intake (kg/year) </w:t>
            </w:r>
          </w:p>
        </w:tc>
        <w:tc>
          <w:tcPr>
            <w:tcW w:w="2040" w:type="dxa"/>
          </w:tcPr>
          <w:p w:rsidR="008F52EC" w:rsidRPr="00AE4AB1" w:rsidRDefault="008F5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Minimum net energy for lactation intake (MJ/year)</w:t>
            </w:r>
          </w:p>
        </w:tc>
        <w:tc>
          <w:tcPr>
            <w:tcW w:w="2040" w:type="dxa"/>
          </w:tcPr>
          <w:p w:rsidR="008F52EC" w:rsidRPr="00AE4AB1" w:rsidRDefault="008F5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Minimum crude-protein intake (kg/year)</w:t>
            </w:r>
          </w:p>
        </w:tc>
        <w:tc>
          <w:tcPr>
            <w:tcW w:w="1933" w:type="dxa"/>
          </w:tcPr>
          <w:p w:rsidR="008F52EC" w:rsidRPr="00AE4AB1" w:rsidRDefault="008F5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Minimum crude-fibre intake (kg/year)</w:t>
            </w:r>
          </w:p>
        </w:tc>
      </w:tr>
      <w:tr w:rsidR="008F52EC" w:rsidRPr="00AE4AB1" w:rsidTr="00743B43">
        <w:tc>
          <w:tcPr>
            <w:tcW w:w="2972" w:type="dxa"/>
          </w:tcPr>
          <w:p w:rsidR="008F52EC" w:rsidRPr="00AE4AB1" w:rsidRDefault="00A92F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8F52EC" w:rsidRPr="00AE4AB1">
              <w:rPr>
                <w:rFonts w:ascii="Times New Roman" w:hAnsi="Times New Roman" w:cs="Times New Roman"/>
                <w:sz w:val="20"/>
                <w:szCs w:val="20"/>
              </w:rPr>
              <w:t>airy cow</w:t>
            </w:r>
          </w:p>
        </w:tc>
        <w:tc>
          <w:tcPr>
            <w:tcW w:w="1418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,867</w:t>
            </w:r>
          </w:p>
        </w:tc>
        <w:tc>
          <w:tcPr>
            <w:tcW w:w="1727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6,570</w:t>
            </w:r>
          </w:p>
        </w:tc>
        <w:tc>
          <w:tcPr>
            <w:tcW w:w="2040" w:type="dxa"/>
          </w:tcPr>
          <w:p w:rsidR="008F52EC" w:rsidRPr="00AE4AB1" w:rsidRDefault="008F52EC" w:rsidP="00A92F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1,829</w:t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1933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,314</w:t>
            </w:r>
          </w:p>
        </w:tc>
      </w:tr>
      <w:tr w:rsidR="008F52EC" w:rsidRPr="00AE4AB1" w:rsidTr="00743B43">
        <w:tc>
          <w:tcPr>
            <w:tcW w:w="2972" w:type="dxa"/>
          </w:tcPr>
          <w:p w:rsidR="008F52EC" w:rsidRPr="00AE4AB1" w:rsidRDefault="008F5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Dairy cow offspring</w:t>
            </w:r>
          </w:p>
        </w:tc>
        <w:tc>
          <w:tcPr>
            <w:tcW w:w="1418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611</w:t>
            </w:r>
          </w:p>
        </w:tc>
        <w:tc>
          <w:tcPr>
            <w:tcW w:w="1727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117BA" w:rsidRPr="00AE4A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,562</w:t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7,155</w:t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933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</w:tr>
      <w:tr w:rsidR="008F52EC" w:rsidRPr="00AE4AB1" w:rsidTr="00743B43">
        <w:tc>
          <w:tcPr>
            <w:tcW w:w="2972" w:type="dxa"/>
          </w:tcPr>
          <w:p w:rsidR="008F52EC" w:rsidRPr="00AE4AB1" w:rsidRDefault="00A92F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53185C" w:rsidRPr="00AE4AB1">
              <w:rPr>
                <w:rFonts w:ascii="Times New Roman" w:hAnsi="Times New Roman" w:cs="Times New Roman"/>
                <w:sz w:val="20"/>
                <w:szCs w:val="20"/>
              </w:rPr>
              <w:t>eef cattle</w:t>
            </w:r>
          </w:p>
        </w:tc>
        <w:tc>
          <w:tcPr>
            <w:tcW w:w="1418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1727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,110</w:t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9,200</w:t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1933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,022</w:t>
            </w:r>
          </w:p>
        </w:tc>
      </w:tr>
      <w:tr w:rsidR="008F52EC" w:rsidRPr="00AE4AB1" w:rsidTr="00743B43">
        <w:tc>
          <w:tcPr>
            <w:tcW w:w="2972" w:type="dxa"/>
          </w:tcPr>
          <w:p w:rsidR="008F52EC" w:rsidRPr="00AE4AB1" w:rsidRDefault="00531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 xml:space="preserve">Beef </w:t>
            </w:r>
            <w:proofErr w:type="spellStart"/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  <w:r w:rsidR="008F52EC" w:rsidRPr="00AE4AB1">
              <w:rPr>
                <w:rFonts w:ascii="Times New Roman" w:hAnsi="Times New Roman" w:cs="Times New Roman"/>
                <w:sz w:val="20"/>
                <w:szCs w:val="20"/>
              </w:rPr>
              <w:t>offspring</w:t>
            </w:r>
            <w:proofErr w:type="spellEnd"/>
          </w:p>
        </w:tc>
        <w:tc>
          <w:tcPr>
            <w:tcW w:w="1418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281</w:t>
            </w:r>
          </w:p>
        </w:tc>
        <w:tc>
          <w:tcPr>
            <w:tcW w:w="1727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117BA" w:rsidRPr="00AE4A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2,844</w:t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13,176</w:t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933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</w:tr>
      <w:tr w:rsidR="008F52EC" w:rsidRPr="00AE4AB1" w:rsidTr="00743B43">
        <w:tc>
          <w:tcPr>
            <w:tcW w:w="2972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t xml:space="preserve">Data source </w:t>
            </w:r>
          </w:p>
        </w:tc>
        <w:tc>
          <w:tcPr>
            <w:tcW w:w="1418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MULK</w:t>
            </w:r>
            <w:proofErr w:type="spellEnd"/>
            <w:r w:rsidRPr="00AE4AB1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727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AB1">
              <w:rPr>
                <w:rFonts w:ascii="Times New Roman" w:hAnsi="Times New Roman" w:cs="Times New Roman"/>
                <w:sz w:val="20"/>
                <w:szCs w:val="20"/>
              </w:rPr>
              <w:t>MULK</w:t>
            </w:r>
            <w:proofErr w:type="spellEnd"/>
            <w:r w:rsidRPr="00AE4AB1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author":[{"dropping-particle":"","family":"DLG","given":"","non-dropping-particle":"","parse-names":false,"suffix":""}],"container-title":"DLG-Verlag: Frankfurt [M]","id":"ITEM-1","issued":{"date-parts":[["1997"]]},"title":"Futterwerttabellen Wiederkäuer","type":"article-journal"},"uris":["http://www.mendeley.com/documents/?uuid=091c1fd2-2744-4757-9f00-448f2463f785"]}],"mendeley":{"formattedCitation":"(DLG, 1997)","manualFormatting":"DLG (1997)","plainTextFormattedCitation":"(DLG, 1997)","previouslyFormattedCitation":"(DLG, 1997)"},"properties":{"noteIndex":0},"schema":"https://github.com/citation-style-language/schema/raw/master/csl-citation.json"}</w:instrTex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hAnsi="Times New Roman" w:cs="Times New Roman"/>
                <w:noProof/>
                <w:sz w:val="20"/>
                <w:szCs w:val="20"/>
              </w:rPr>
              <w:t>DLG (1997)</w: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author":[{"dropping-particle":"","family":"DLG","given":"","non-dropping-particle":"","parse-names":false,"suffix":""}],"container-title":"DLG-Verlag: Frankfurt [M]","id":"ITEM-1","issued":{"date-parts":[["1997"]]},"title":"Futterwerttabellen Wiederkäuer","type":"article-journal"},"uris":["http://www.mendeley.com/documents/?uuid=091c1fd2-2744-4757-9f00-448f2463f785"]}],"mendeley":{"formattedCitation":"(DLG, 1997)","manualFormatting":"DLG (1997)","plainTextFormattedCitation":"(DLG, 1997)","previouslyFormattedCitation":"(DLG, 1997)"},"properties":{"noteIndex":0},"schema":"https://github.com/citation-style-language/schema/raw/master/csl-citation.json"}</w:instrTex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hAnsi="Times New Roman" w:cs="Times New Roman"/>
                <w:noProof/>
                <w:sz w:val="20"/>
                <w:szCs w:val="20"/>
              </w:rPr>
              <w:t>DLG (1997)</w: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40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author":[{"dropping-particle":"","family":"DLG","given":"","non-dropping-particle":"","parse-names":false,"suffix":""}],"container-title":"DLG-Verlag: Frankfurt [M]","id":"ITEM-1","issued":{"date-parts":[["1997"]]},"title":"Futterwerttabellen Wiederkäuer","type":"article-journal"},"uris":["http://www.mendeley.com/documents/?uuid=091c1fd2-2744-4757-9f00-448f2463f785"]}],"mendeley":{"formattedCitation":"(DLG, 1997)","manualFormatting":"DLG (1997)","plainTextFormattedCitation":"(DLG, 1997)","previouslyFormattedCitation":"(DLG, 1997)"},"properties":{"noteIndex":0},"schema":"https://github.com/citation-style-language/schema/raw/master/csl-citation.json"}</w:instrTex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hAnsi="Times New Roman" w:cs="Times New Roman"/>
                <w:noProof/>
                <w:sz w:val="20"/>
                <w:szCs w:val="20"/>
              </w:rPr>
              <w:t>DLG (1997)</w: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33" w:type="dxa"/>
          </w:tcPr>
          <w:p w:rsidR="008F52EC" w:rsidRPr="00AE4AB1" w:rsidRDefault="008F52EC" w:rsidP="008F5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4AB1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AE4AB1" w:rsidRPr="00AE4AB1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author":[{"dropping-particle":"","family":"DLG","given":"","non-dropping-particle":"","parse-names":false,"suffix":""}],"container-title":"DLG-Verlag: Frankfurt [M]","id":"ITEM-1","issued":{"date-parts":[["1997"]]},"title":"Futterwerttabellen Wiederkäuer","type":"article-journal"},"uris":["http://www.mendeley.com/documents/?uuid=091c1fd2-2744-4757-9f00-448f2463f785"]}],"mendeley":{"formattedCitation":"(DLG, 1997)","manualFormatting":"DLG (1997)","plainTextFormattedCitation":"(DLG, 1997)","previouslyFormattedCitation":"(DLG, 1997)"},"properties":{"noteIndex":0},"schema":"https://github.com/citation-style-language/schema/raw/master/csl-citation.json"}</w:instrTex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E4AB1">
              <w:rPr>
                <w:rFonts w:ascii="Times New Roman" w:hAnsi="Times New Roman" w:cs="Times New Roman"/>
                <w:noProof/>
                <w:sz w:val="20"/>
                <w:szCs w:val="20"/>
              </w:rPr>
              <w:t>DLG (1997)</w:t>
            </w:r>
            <w:r w:rsidRPr="00AE4A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8F52EC" w:rsidRPr="00AE4AB1" w:rsidRDefault="008F52EC">
      <w:pPr>
        <w:rPr>
          <w:rFonts w:ascii="Times New Roman" w:hAnsi="Times New Roman" w:cs="Times New Roman"/>
        </w:rPr>
      </w:pPr>
      <w:r w:rsidRPr="00AE4AB1">
        <w:rPr>
          <w:rFonts w:ascii="Times New Roman" w:hAnsi="Times New Roman" w:cs="Times New Roman"/>
        </w:rPr>
        <w:t>*LU…livestock unit</w:t>
      </w:r>
      <w:r w:rsidR="001117BA" w:rsidRPr="00AE4AB1">
        <w:rPr>
          <w:rFonts w:ascii="Times New Roman" w:hAnsi="Times New Roman" w:cs="Times New Roman"/>
        </w:rPr>
        <w:t xml:space="preserve"> **labour demand for offspring is included in the labour demand of the adult cows</w:t>
      </w:r>
    </w:p>
    <w:p w:rsidR="008F52EC" w:rsidRPr="00AE4AB1" w:rsidRDefault="008F52EC" w:rsidP="00AE4AB1">
      <w:pPr>
        <w:pStyle w:val="Heading1"/>
        <w:rPr>
          <w:rFonts w:ascii="Times New Roman" w:hAnsi="Times New Roman" w:cs="Times New Roman"/>
        </w:rPr>
      </w:pPr>
    </w:p>
    <w:p w:rsidR="00AE4AB1" w:rsidRPr="00AE4AB1" w:rsidRDefault="00AE4AB1" w:rsidP="00AE4AB1">
      <w:pPr>
        <w:pStyle w:val="Heading1"/>
        <w:rPr>
          <w:rFonts w:ascii="Times New Roman" w:hAnsi="Times New Roman" w:cs="Times New Roman"/>
        </w:rPr>
      </w:pPr>
      <w:r w:rsidRPr="00AE4AB1">
        <w:rPr>
          <w:rFonts w:ascii="Times New Roman" w:hAnsi="Times New Roman" w:cs="Times New Roman"/>
        </w:rPr>
        <w:t xml:space="preserve">References </w:t>
      </w:r>
    </w:p>
    <w:p w:rsidR="00AE4AB1" w:rsidRPr="00AE4AB1" w:rsidRDefault="00167FAB" w:rsidP="00AE4AB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Cs w:val="24"/>
        </w:rPr>
      </w:pPr>
      <w:r w:rsidRPr="00AE4AB1">
        <w:rPr>
          <w:rFonts w:ascii="Times New Roman" w:hAnsi="Times New Roman" w:cs="Times New Roman"/>
        </w:rPr>
        <w:fldChar w:fldCharType="begin" w:fldLock="1"/>
      </w:r>
      <w:r w:rsidRPr="00AE4AB1">
        <w:rPr>
          <w:rFonts w:ascii="Times New Roman" w:hAnsi="Times New Roman" w:cs="Times New Roman"/>
        </w:rPr>
        <w:instrText xml:space="preserve">ADDIN Mendeley Bibliography CSL_BIBLIOGRAPHY </w:instrText>
      </w:r>
      <w:r w:rsidRPr="00AE4AB1">
        <w:rPr>
          <w:rFonts w:ascii="Times New Roman" w:hAnsi="Times New Roman" w:cs="Times New Roman"/>
        </w:rPr>
        <w:fldChar w:fldCharType="separate"/>
      </w:r>
      <w:r w:rsidR="00AE4AB1" w:rsidRPr="00AE4AB1">
        <w:rPr>
          <w:rFonts w:ascii="Times New Roman" w:hAnsi="Times New Roman" w:cs="Times New Roman"/>
          <w:noProof/>
          <w:szCs w:val="24"/>
        </w:rPr>
        <w:t xml:space="preserve">Agroscope, Swiss National Science Foundation, &amp; University of Zürich. (n.d.). </w:t>
      </w:r>
      <w:r w:rsidR="00AE4AB1" w:rsidRPr="00AE4AB1">
        <w:rPr>
          <w:rFonts w:ascii="Times New Roman" w:hAnsi="Times New Roman" w:cs="Times New Roman"/>
          <w:i/>
          <w:iCs/>
          <w:noProof/>
          <w:szCs w:val="24"/>
        </w:rPr>
        <w:t>FEEDBASE (The Swiss Feed Database)</w:t>
      </w:r>
      <w:r w:rsidR="00AE4AB1" w:rsidRPr="00AE4AB1">
        <w:rPr>
          <w:rFonts w:ascii="Times New Roman" w:hAnsi="Times New Roman" w:cs="Times New Roman"/>
          <w:noProof/>
          <w:szCs w:val="24"/>
        </w:rPr>
        <w:t>. https://www.feedbase.ch/</w:t>
      </w:r>
    </w:p>
    <w:p w:rsidR="00AE4AB1" w:rsidRPr="00AE4AB1" w:rsidRDefault="00AE4AB1" w:rsidP="00AE4AB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Cs w:val="24"/>
        </w:rPr>
      </w:pPr>
      <w:r w:rsidRPr="00AE4AB1">
        <w:rPr>
          <w:rFonts w:ascii="Times New Roman" w:hAnsi="Times New Roman" w:cs="Times New Roman"/>
          <w:noProof/>
          <w:szCs w:val="24"/>
        </w:rPr>
        <w:t xml:space="preserve">ARC Agricultural Research Centre [Põllumajandusuuringute Keskus]. (2021). </w:t>
      </w:r>
      <w:r w:rsidRPr="00AE4AB1">
        <w:rPr>
          <w:rFonts w:ascii="Times New Roman" w:hAnsi="Times New Roman" w:cs="Times New Roman"/>
          <w:i/>
          <w:iCs/>
          <w:noProof/>
          <w:szCs w:val="24"/>
        </w:rPr>
        <w:t>Kattetulu arvestused taime- ja loomakasvatuses 2021 [Accounting for the margin in crop and livestock production 2021]</w:t>
      </w:r>
      <w:r w:rsidRPr="00AE4AB1">
        <w:rPr>
          <w:rFonts w:ascii="Times New Roman" w:hAnsi="Times New Roman" w:cs="Times New Roman"/>
          <w:noProof/>
          <w:szCs w:val="24"/>
        </w:rPr>
        <w:t>. https://pmk.agri.ee/sites/default/files/inline-files/2021_kattetulu_220303.pdf</w:t>
      </w:r>
    </w:p>
    <w:p w:rsidR="00AE4AB1" w:rsidRPr="00AE4AB1" w:rsidRDefault="00AE4AB1" w:rsidP="00AE4AB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Cs w:val="24"/>
        </w:rPr>
      </w:pPr>
      <w:r w:rsidRPr="00AE4AB1">
        <w:rPr>
          <w:rFonts w:ascii="Times New Roman" w:hAnsi="Times New Roman" w:cs="Times New Roman"/>
          <w:noProof/>
          <w:szCs w:val="24"/>
        </w:rPr>
        <w:t xml:space="preserve">DLG. (1997). Futterwerttabellen Wiederkäuer. </w:t>
      </w:r>
      <w:r w:rsidRPr="00AE4AB1">
        <w:rPr>
          <w:rFonts w:ascii="Times New Roman" w:hAnsi="Times New Roman" w:cs="Times New Roman"/>
          <w:i/>
          <w:iCs/>
          <w:noProof/>
          <w:szCs w:val="24"/>
        </w:rPr>
        <w:t>DLG-Verlag: Frankfurt [M]</w:t>
      </w:r>
      <w:r w:rsidRPr="00AE4AB1">
        <w:rPr>
          <w:rFonts w:ascii="Times New Roman" w:hAnsi="Times New Roman" w:cs="Times New Roman"/>
          <w:noProof/>
          <w:szCs w:val="24"/>
        </w:rPr>
        <w:t>.</w:t>
      </w:r>
    </w:p>
    <w:p w:rsidR="00AE4AB1" w:rsidRPr="00AE4AB1" w:rsidRDefault="00AE4AB1" w:rsidP="00AE4AB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Cs w:val="24"/>
        </w:rPr>
      </w:pPr>
      <w:r w:rsidRPr="00AE4AB1">
        <w:rPr>
          <w:rFonts w:ascii="Times New Roman" w:hAnsi="Times New Roman" w:cs="Times New Roman"/>
          <w:noProof/>
          <w:szCs w:val="24"/>
        </w:rPr>
        <w:t xml:space="preserve">MULK Ministry of Agriculture, E. and C. P. (2021). </w:t>
      </w:r>
      <w:r w:rsidRPr="00AE4AB1">
        <w:rPr>
          <w:rFonts w:ascii="Times New Roman" w:hAnsi="Times New Roman" w:cs="Times New Roman"/>
          <w:i/>
          <w:iCs/>
          <w:noProof/>
          <w:szCs w:val="24"/>
        </w:rPr>
        <w:t>Datensammlung für die betriebswirtschaftliche Bewertung landwirtschaftlicher Produktionsverfahren im Land Brandenburg [Data collection for the economic evaluation of agricultural production methods in the state of Brandenburg]</w:t>
      </w:r>
      <w:r w:rsidRPr="00AE4AB1">
        <w:rPr>
          <w:rFonts w:ascii="Times New Roman" w:hAnsi="Times New Roman" w:cs="Times New Roman"/>
          <w:noProof/>
          <w:szCs w:val="24"/>
        </w:rPr>
        <w:t>.</w:t>
      </w:r>
    </w:p>
    <w:p w:rsidR="00AE4AB1" w:rsidRPr="00AE4AB1" w:rsidRDefault="00AE4AB1" w:rsidP="00AE4AB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Cs w:val="24"/>
        </w:rPr>
      </w:pPr>
      <w:r w:rsidRPr="00AE4AB1">
        <w:rPr>
          <w:rFonts w:ascii="Times New Roman" w:hAnsi="Times New Roman" w:cs="Times New Roman"/>
          <w:noProof/>
          <w:szCs w:val="24"/>
        </w:rPr>
        <w:t xml:space="preserve">Piirsalu, P., Arney, D., Kass, M., Leming, R., Ots, M., &amp; Tölp, S. (2019). Aastaringselt välitingimustes peetavate lihaveiste ja lammaste tervise- ning heaolunäitajad . Lihaveiste ja lammaste heaoluindikaatorite väljatöötamine . Poollooduslikud kooslused lihaveiste ja lammaste söödabaasina , soovitused lisasöötmise vajalikkuse [. In </w:t>
      </w:r>
      <w:r w:rsidRPr="00AE4AB1">
        <w:rPr>
          <w:rFonts w:ascii="Times New Roman" w:hAnsi="Times New Roman" w:cs="Times New Roman"/>
          <w:i/>
          <w:iCs/>
          <w:noProof/>
          <w:szCs w:val="24"/>
        </w:rPr>
        <w:t>Institute of Veterinary Medicine and Animal Husbandry, Estonian University of Life Sciences</w:t>
      </w:r>
      <w:r w:rsidRPr="00AE4AB1">
        <w:rPr>
          <w:rFonts w:ascii="Times New Roman" w:hAnsi="Times New Roman" w:cs="Times New Roman"/>
          <w:noProof/>
          <w:szCs w:val="24"/>
        </w:rPr>
        <w:t>. https://www.pikk.ee/wp-content/uploads/2021/04/Lopparuanne_Aaastaringselt_pikk-002.pdf</w:t>
      </w:r>
    </w:p>
    <w:p w:rsidR="00AE4AB1" w:rsidRPr="00AE4AB1" w:rsidRDefault="00AE4AB1" w:rsidP="00AE4AB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Cs w:val="24"/>
        </w:rPr>
      </w:pPr>
      <w:r w:rsidRPr="00AE4AB1">
        <w:rPr>
          <w:rFonts w:ascii="Times New Roman" w:hAnsi="Times New Roman" w:cs="Times New Roman"/>
          <w:noProof/>
          <w:szCs w:val="24"/>
        </w:rPr>
        <w:t xml:space="preserve">PRIA Public of Estonia Agricultural Registers and Information Board. (n.d.). </w:t>
      </w:r>
      <w:r w:rsidRPr="00AE4AB1">
        <w:rPr>
          <w:rFonts w:ascii="Times New Roman" w:hAnsi="Times New Roman" w:cs="Times New Roman"/>
          <w:i/>
          <w:iCs/>
          <w:noProof/>
          <w:szCs w:val="24"/>
        </w:rPr>
        <w:t>Support for environmentally friendly management in 2022</w:t>
      </w:r>
      <w:r w:rsidRPr="00AE4AB1">
        <w:rPr>
          <w:rFonts w:ascii="Times New Roman" w:hAnsi="Times New Roman" w:cs="Times New Roman"/>
          <w:noProof/>
          <w:szCs w:val="24"/>
        </w:rPr>
        <w:t>. Retrieved October 13, 2023, from https://www.pria.ee/toetused/KSM_2022</w:t>
      </w:r>
    </w:p>
    <w:p w:rsidR="00AE4AB1" w:rsidRPr="00AE4AB1" w:rsidRDefault="00AE4AB1" w:rsidP="00AE4AB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</w:rPr>
      </w:pPr>
      <w:r w:rsidRPr="00AE4AB1">
        <w:rPr>
          <w:rFonts w:ascii="Times New Roman" w:hAnsi="Times New Roman" w:cs="Times New Roman"/>
          <w:noProof/>
          <w:szCs w:val="24"/>
        </w:rPr>
        <w:t xml:space="preserve">Public of Estonia Environmental Board. (2021). </w:t>
      </w:r>
      <w:r w:rsidRPr="00AE4AB1">
        <w:rPr>
          <w:rFonts w:ascii="Times New Roman" w:hAnsi="Times New Roman" w:cs="Times New Roman"/>
          <w:i/>
          <w:iCs/>
          <w:noProof/>
          <w:szCs w:val="24"/>
        </w:rPr>
        <w:t>ACTION PLAN FOR SEMI-NATURAL GRASSLANDS</w:t>
      </w:r>
      <w:r w:rsidRPr="00AE4AB1">
        <w:rPr>
          <w:rFonts w:ascii="Times New Roman" w:hAnsi="Times New Roman" w:cs="Times New Roman"/>
          <w:noProof/>
          <w:szCs w:val="24"/>
        </w:rPr>
        <w:t>. https://keskkonnaamet.ee/en/media/5321/download</w:t>
      </w:r>
    </w:p>
    <w:p w:rsidR="009417E4" w:rsidRPr="00AE4AB1" w:rsidRDefault="00167FAB">
      <w:pPr>
        <w:rPr>
          <w:rFonts w:ascii="Times New Roman" w:hAnsi="Times New Roman" w:cs="Times New Roman"/>
        </w:rPr>
      </w:pPr>
      <w:r w:rsidRPr="00AE4AB1">
        <w:rPr>
          <w:rFonts w:ascii="Times New Roman" w:hAnsi="Times New Roman" w:cs="Times New Roman"/>
        </w:rPr>
        <w:fldChar w:fldCharType="end"/>
      </w:r>
    </w:p>
    <w:sectPr w:rsidR="009417E4" w:rsidRPr="00AE4AB1" w:rsidSect="00B50A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zMzEyNTYwNjc0N7dQ0lEKTi0uzszPAykwNKgFADx3zUwtAAAA"/>
  </w:docVars>
  <w:rsids>
    <w:rsidRoot w:val="00B50A7B"/>
    <w:rsid w:val="000B0D3C"/>
    <w:rsid w:val="001117BA"/>
    <w:rsid w:val="00163D19"/>
    <w:rsid w:val="00167FAB"/>
    <w:rsid w:val="001A1189"/>
    <w:rsid w:val="002160B2"/>
    <w:rsid w:val="002C6A45"/>
    <w:rsid w:val="003343BE"/>
    <w:rsid w:val="00491794"/>
    <w:rsid w:val="004E4261"/>
    <w:rsid w:val="0053185C"/>
    <w:rsid w:val="00534F3D"/>
    <w:rsid w:val="00543034"/>
    <w:rsid w:val="005C439E"/>
    <w:rsid w:val="005D30C5"/>
    <w:rsid w:val="005F145D"/>
    <w:rsid w:val="006F4180"/>
    <w:rsid w:val="00743B43"/>
    <w:rsid w:val="007E2495"/>
    <w:rsid w:val="007F3676"/>
    <w:rsid w:val="008F52EC"/>
    <w:rsid w:val="009314DC"/>
    <w:rsid w:val="009417E4"/>
    <w:rsid w:val="00980924"/>
    <w:rsid w:val="009D3AF9"/>
    <w:rsid w:val="00A04765"/>
    <w:rsid w:val="00A505BB"/>
    <w:rsid w:val="00A92F35"/>
    <w:rsid w:val="00AA04FD"/>
    <w:rsid w:val="00AE4AB1"/>
    <w:rsid w:val="00B339B6"/>
    <w:rsid w:val="00B50A7B"/>
    <w:rsid w:val="00B83108"/>
    <w:rsid w:val="00BB1DB9"/>
    <w:rsid w:val="00BB2CFA"/>
    <w:rsid w:val="00C2569C"/>
    <w:rsid w:val="00C3272A"/>
    <w:rsid w:val="00CB4F43"/>
    <w:rsid w:val="00CD611A"/>
    <w:rsid w:val="00D27E78"/>
    <w:rsid w:val="00D61924"/>
    <w:rsid w:val="00D65185"/>
    <w:rsid w:val="00D674FB"/>
    <w:rsid w:val="00D814D5"/>
    <w:rsid w:val="00D90E10"/>
    <w:rsid w:val="00D9331C"/>
    <w:rsid w:val="00DC4172"/>
    <w:rsid w:val="00E16F66"/>
    <w:rsid w:val="00E44289"/>
    <w:rsid w:val="00E96A56"/>
    <w:rsid w:val="00EB0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021F5B-BF9F-49F7-BCFC-6C4939EC1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A45"/>
  </w:style>
  <w:style w:type="paragraph" w:styleId="Heading1">
    <w:name w:val="heading 1"/>
    <w:basedOn w:val="Normal"/>
    <w:next w:val="Normal"/>
    <w:link w:val="Heading1Char"/>
    <w:uiPriority w:val="9"/>
    <w:qFormat/>
    <w:rsid w:val="00980924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3B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924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3B43"/>
    <w:rPr>
      <w:rFonts w:asciiTheme="majorHAnsi" w:eastAsiaTheme="majorEastAsia" w:hAnsiTheme="majorHAnsi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931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18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8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0063C-EDBD-40DB-8DA4-52A476EA0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056</Words>
  <Characters>256823</Characters>
  <Application>Microsoft Office Word</Application>
  <DocSecurity>0</DocSecurity>
  <Lines>2140</Lines>
  <Paragraphs>6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9</cp:revision>
  <dcterms:created xsi:type="dcterms:W3CDTF">2023-10-13T09:50:00Z</dcterms:created>
  <dcterms:modified xsi:type="dcterms:W3CDTF">2024-03-14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fb260cb-3ee8-3c25-956d-86b06133e1c6</vt:lpwstr>
  </property>
  <property fmtid="{D5CDD505-2E9C-101B-9397-08002B2CF9AE}" pid="4" name="Mendeley Citation Style_1">
    <vt:lpwstr>https://csl.mendeley.com/styles/493711391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s://csl.mendeley.com/styles/493711391/apa</vt:lpwstr>
  </property>
  <property fmtid="{D5CDD505-2E9C-101B-9397-08002B2CF9AE}" pid="8" name="Mendeley Recent Style Name 1_1">
    <vt:lpwstr>American Psychological Association 7th edition - Takamasa Nishizaw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ultidisciplinary-digital-publishing-institute</vt:lpwstr>
  </property>
  <property fmtid="{D5CDD505-2E9C-101B-9397-08002B2CF9AE}" pid="22" name="Mendeley Recent Style Name 8_1">
    <vt:lpwstr>Multidisciplinary Digital Publishing Institut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